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0" w:after="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12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Title: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timicrobial resistance and clonality of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Staphylococcus aureus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ausing bacteraemia in children admitted to the Manhiça District Hospital, </w:t>
      </w:r>
      <w:r>
        <w:rPr>
          <w:rFonts w:eastAsia="Times New Roman" w:cs="Times New Roman" w:ascii="Times New Roman" w:hAnsi="Times New Roman"/>
          <w:spacing w:val="-3"/>
          <w:sz w:val="24"/>
          <w:szCs w:val="24"/>
        </w:rPr>
        <w:t xml:space="preserve">Mozambique, </w:t>
      </w:r>
      <w:r>
        <w:rPr>
          <w:rFonts w:eastAsia="Times New Roman" w:cs="Times New Roman" w:ascii="Times New Roman" w:hAnsi="Times New Roman"/>
          <w:sz w:val="24"/>
          <w:szCs w:val="24"/>
        </w:rPr>
        <w:t>over two decade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24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pt-PT"/>
        </w:rPr>
        <w:t>Authors: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 xml:space="preserve"> Marcelino Garrin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1,2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, Sofia Santos Cost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, Augusto Messa J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, Sérgio Massor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, Delfino Vubil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, Sozinho Ácaci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1,3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, Tacilta Nhamposs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1,3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, Quique Bassat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1,4,5,6,7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, Inácio Mandomand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 xml:space="preserve">1,3,4 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and Isabel Cout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2*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vertAlign w:val="superscript"/>
          <w:lang w:val="pt-P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val="pt-PT"/>
        </w:rPr>
      </w:r>
    </w:p>
    <w:p>
      <w:pPr>
        <w:pStyle w:val="Normal"/>
        <w:spacing w:lineRule="auto" w:line="240" w:before="120" w:after="240"/>
        <w:contextualSpacing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*Correspondence: </w:t>
        <w:br/>
      </w:r>
      <w:r>
        <w:rPr>
          <w:rFonts w:eastAsia="Times New Roman" w:cs="Times New Roman" w:ascii="Times New Roman" w:hAnsi="Times New Roman"/>
          <w:sz w:val="24"/>
          <w:szCs w:val="24"/>
        </w:rPr>
        <w:t>Isabel Couto</w:t>
      </w:r>
    </w:p>
    <w:p>
      <w:pPr>
        <w:pStyle w:val="Normal"/>
        <w:spacing w:lineRule="auto" w:line="240" w:before="120" w:after="240"/>
        <w:contextualSpacing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eastAsia="Times New Roman" w:cs="Times New Roman" w:ascii="Times New Roman" w:hAnsi="Times New Roman"/>
            <w:color w:val="0000FF"/>
            <w:sz w:val="24"/>
            <w:szCs w:val="24"/>
            <w:u w:val="single"/>
          </w:rPr>
          <w:t>icouto@ihmt.unl.pt</w:t>
        </w:r>
      </w:hyperlink>
    </w:p>
    <w:p>
      <w:pPr>
        <w:pStyle w:val="Normal"/>
        <w:spacing w:lineRule="auto" w:line="240" w:before="0" w:after="0"/>
        <w:jc w:val="both"/>
        <w:rPr>
          <w:rFonts w:ascii="Palatino Linotype" w:hAnsi="Palatino Linotype" w:eastAsia="Times New Roman" w:cs="Arial"/>
          <w:b/>
          <w:b/>
          <w:sz w:val="20"/>
          <w:szCs w:val="20"/>
        </w:rPr>
      </w:pPr>
      <w:r>
        <w:rPr>
          <w:rFonts w:eastAsia="Times New Roman" w:cs="Arial" w:ascii="Palatino Linotype" w:hAnsi="Palatino Linotype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Table S5. Phenotypic resistance and resistance determinants among all </w:t>
      </w:r>
      <w:r>
        <w:rPr>
          <w:rFonts w:eastAsia="Times New Roman" w:cs="Times New Roman" w:ascii="Times New Roman" w:hAnsi="Times New Roman"/>
          <w:b/>
          <w:i/>
          <w:iCs/>
          <w:sz w:val="20"/>
          <w:szCs w:val="20"/>
        </w:rPr>
        <w:t>S. aureus</w:t>
      </w: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clonal complexes detected in this study.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693"/>
        <w:gridCol w:w="5245"/>
      </w:tblGrid>
      <w:tr>
        <w:trPr>
          <w:trHeight w:val="438" w:hRule="atLeast"/>
          <w:cantSplit w:val="true"/>
        </w:trPr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0" w:name="_Hlk110197276"/>
            <w:bookmarkEnd w:id="0"/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8" w:leader="none"/>
                <w:tab w:val="center" w:pos="1804" w:leader="none"/>
              </w:tabs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sistance patterns (n)</w:t>
            </w:r>
          </w:p>
        </w:tc>
        <w:tc>
          <w:tcPr>
            <w:tcW w:w="52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in resistance determinants (n)</w:t>
            </w:r>
          </w:p>
        </w:tc>
      </w:tr>
      <w:tr>
        <w:trPr>
          <w:trHeight w:val="255" w:hRule="exact"/>
          <w:cantSplit w:val="true"/>
        </w:trPr>
        <w:tc>
          <w:tcPr>
            <w:tcW w:w="1668" w:type="dxa"/>
            <w:vMerge w:val="restart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5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 xml:space="preserve">     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N=58,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MRSA: 0;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MDR: 6 (10%))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31)</w:t>
            </w:r>
          </w:p>
        </w:tc>
        <w:tc>
          <w:tcPr>
            <w:tcW w:w="5245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  <w:lang w:val="pt-BR"/>
              </w:rPr>
              <w:t>blaZ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pt-BR"/>
              </w:rPr>
              <w:t>(31)</w:t>
            </w:r>
          </w:p>
        </w:tc>
      </w:tr>
      <w:tr>
        <w:trPr>
          <w:trHeight w:val="255" w:hRule="exact"/>
          <w:cantSplit w:val="true"/>
        </w:trPr>
        <w:tc>
          <w:tcPr>
            <w:tcW w:w="1668" w:type="dxa"/>
            <w:vMerge w:val="continue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4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K)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2)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-tet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8"/>
                <w:szCs w:val="18"/>
              </w:rPr>
              <w:t>(K)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-tet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8"/>
                <w:szCs w:val="18"/>
              </w:rPr>
              <w:t>(L)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-tet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8"/>
                <w:szCs w:val="18"/>
              </w:rPr>
              <w:t xml:space="preserve">(M) 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6"/>
                <w:szCs w:val="16"/>
              </w:rPr>
              <w:t>(1)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-tet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8"/>
                <w:szCs w:val="18"/>
              </w:rPr>
              <w:t>(L)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-tet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8"/>
                <w:szCs w:val="18"/>
              </w:rPr>
              <w:t>(M)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255" w:hRule="exact"/>
          <w:cantSplit w:val="true"/>
        </w:trPr>
        <w:tc>
          <w:tcPr>
            <w:tcW w:w="1668" w:type="dxa"/>
            <w:vMerge w:val="continue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-ERY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blaZ-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K)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-erm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C)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1); 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blaZ-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L)-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M)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-msr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A)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255" w:hRule="exact"/>
          <w:cantSplit w:val="true"/>
        </w:trPr>
        <w:tc>
          <w:tcPr>
            <w:tcW w:w="1668" w:type="dxa"/>
            <w:vMerge w:val="continue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ERY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blaZ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blaZ-erm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C)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255" w:hRule="exact"/>
          <w:cantSplit w:val="true"/>
        </w:trPr>
        <w:tc>
          <w:tcPr>
            <w:tcW w:w="1668" w:type="dxa"/>
            <w:vMerge w:val="continue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SXT-ERY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blaZ-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K)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 xml:space="preserve">-dfrG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255" w:hRule="exact"/>
          <w:cantSplit w:val="true"/>
        </w:trPr>
        <w:tc>
          <w:tcPr>
            <w:tcW w:w="1668" w:type="dxa"/>
            <w:vMerge w:val="continue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TCY-ERY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K)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255" w:hRule="exact"/>
          <w:cantSplit w:val="true"/>
        </w:trPr>
        <w:tc>
          <w:tcPr>
            <w:tcW w:w="1668" w:type="dxa"/>
            <w:vMerge w:val="continue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ERY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blaZ-erm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C)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255" w:hRule="exact"/>
          <w:cantSplit w:val="true"/>
        </w:trPr>
        <w:tc>
          <w:tcPr>
            <w:tcW w:w="1668" w:type="dxa"/>
            <w:vMerge w:val="continue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ERY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erm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C)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255" w:hRule="exact"/>
          <w:cantSplit w:val="true"/>
        </w:trPr>
        <w:tc>
          <w:tcPr>
            <w:tcW w:w="1668" w:type="dxa"/>
            <w:vMerge w:val="continue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Fully susceptible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  <w:lang w:val="pt-BR"/>
              </w:rPr>
              <w:t>blaZ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pt-BR"/>
              </w:rPr>
              <w:t>(1)</w:t>
            </w:r>
          </w:p>
        </w:tc>
      </w:tr>
      <w:tr>
        <w:trPr>
          <w:trHeight w:val="255" w:hRule="exact"/>
          <w:cantSplit w:val="true"/>
        </w:trPr>
        <w:tc>
          <w:tcPr>
            <w:tcW w:w="1668" w:type="dxa"/>
            <w:vMerge w:val="restart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pt-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pt-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pt-PT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  <w:lang w:val="pt-PT"/>
              </w:rPr>
              <w:t>CC8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pt-PT"/>
              </w:rPr>
              <w:t xml:space="preserve">     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  <w:lang w:val="pt-PT"/>
              </w:rPr>
              <w:t xml:space="preserve">(N=56,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  <w:lang w:val="pt-PT"/>
              </w:rPr>
              <w:t xml:space="preserve">MRSA: 15 (27%); 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  <w:lang w:val="pt-PT"/>
              </w:rPr>
              <w:t>MDR: 22 (39%)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pt-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pt-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pt-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pt-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pt-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pt-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pt-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pt-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pt-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pt-PT"/>
              </w:rPr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pt-PT"/>
              </w:rPr>
              <w:t>CC8                    (N=56)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5)</w:t>
            </w:r>
          </w:p>
        </w:tc>
        <w:tc>
          <w:tcPr>
            <w:tcW w:w="5245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  <w:lang w:val="pt-BR"/>
              </w:rPr>
              <w:t>blaZ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pt-BR"/>
              </w:rPr>
              <w:t>(14)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  <w:lang w:val="pt-BR"/>
              </w:rPr>
              <w:t xml:space="preserve">;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  <w:lang w:val="pt-BR"/>
              </w:rPr>
              <w:t>blaZ-tet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8"/>
                <w:szCs w:val="18"/>
                <w:lang w:val="pt-BR"/>
              </w:rPr>
              <w:t>(K)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6"/>
                <w:szCs w:val="16"/>
                <w:lang w:val="pt-BR"/>
              </w:rPr>
              <w:t>(1)</w:t>
            </w:r>
          </w:p>
        </w:tc>
      </w:tr>
      <w:tr>
        <w:trPr>
          <w:trHeight w:val="482" w:hRule="exact"/>
          <w:cantSplit w:val="true"/>
        </w:trPr>
        <w:tc>
          <w:tcPr>
            <w:tcW w:w="1668" w:type="dxa"/>
            <w:vMerge w:val="continue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6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K)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3)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K)-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L)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L)-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M)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L)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1134" w:hRule="exact"/>
          <w:cantSplit w:val="true"/>
        </w:trPr>
        <w:tc>
          <w:tcPr>
            <w:tcW w:w="1668" w:type="dxa"/>
            <w:vMerge w:val="continue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bookmarkStart w:id="1" w:name="_Hlk110194525"/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FOX-PEN-TCY-GEN-SXT-CHL-ERY-CLID</w:t>
            </w:r>
            <w:bookmarkEnd w:id="1"/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9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blaZ-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M)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-mecA-erm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C)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-aacA_aphD-dfrA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S1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)-ca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5)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blaZ-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K)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-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M)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-mecA-erm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C)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-msrA-aacA_aphD-dfrA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S1)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 xml:space="preserve">-dfrG-cat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blaZ-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L)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-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M)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-mecA-erm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C)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-aacA_aphD-dfrA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S1)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blaZ-tetM-mecA-ermC-aacA_aphD-dfrA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S1)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blaZ-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K)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-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M)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-mecA-erm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C)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-aacA_aphD-dfrA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S1)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255" w:hRule="exact"/>
          <w:cantSplit w:val="true"/>
        </w:trPr>
        <w:tc>
          <w:tcPr>
            <w:tcW w:w="1668" w:type="dxa"/>
            <w:vMerge w:val="continue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2722" w:leader="none"/>
              </w:tabs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-ERY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5)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L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M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er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C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3)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K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er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C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482" w:hRule="exact"/>
          <w:cantSplit w:val="true"/>
        </w:trPr>
        <w:tc>
          <w:tcPr>
            <w:tcW w:w="1668" w:type="dxa"/>
            <w:vMerge w:val="continue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2722" w:leader="none"/>
              </w:tabs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FOX-PEN-TCY-GEN-ERY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K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L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M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mecA-er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C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-aacA_aphD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L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M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mecA-er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C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-aacA_aphD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</w:tc>
      </w:tr>
      <w:tr>
        <w:trPr>
          <w:trHeight w:val="482" w:hRule="exact"/>
          <w:cantSplit w:val="true"/>
        </w:trPr>
        <w:tc>
          <w:tcPr>
            <w:tcW w:w="1668" w:type="dxa"/>
            <w:vMerge w:val="continue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2722" w:leader="none"/>
              </w:tabs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FOX-PEN-TCY-GEN-SXT-ERY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pt-PT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pt-PT"/>
              </w:rPr>
              <w:t>blaZ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pt-PT"/>
              </w:rPr>
              <w:t>(K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pt-PT"/>
              </w:rPr>
              <w:t>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pt-PT"/>
              </w:rPr>
              <w:t>(M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pt-PT"/>
              </w:rPr>
              <w:t>-mecA-er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pt-PT"/>
              </w:rPr>
              <w:t>(C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pt-PT"/>
              </w:rPr>
              <w:t>-msrA-aacA_aphD-dfrA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pt-PT"/>
              </w:rPr>
              <w:t>(S1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pt-PT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pt-PT"/>
              </w:rPr>
              <w:t>(1)</w:t>
            </w:r>
          </w:p>
        </w:tc>
      </w:tr>
      <w:tr>
        <w:trPr>
          <w:trHeight w:val="482" w:hRule="exact"/>
          <w:cantSplit w:val="true"/>
        </w:trPr>
        <w:tc>
          <w:tcPr>
            <w:tcW w:w="1668" w:type="dxa"/>
            <w:vMerge w:val="continue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  <w:lang w:val="pt-PT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2722" w:leader="none"/>
              </w:tabs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FOX-PEN-TCY-SXT-CHL-ERY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pt-PT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pt-PT"/>
              </w:rPr>
              <w:t>blaZ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pt-PT"/>
              </w:rPr>
              <w:t>(M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pt-PT"/>
              </w:rPr>
              <w:t>-mecA-er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pt-PT"/>
              </w:rPr>
              <w:t>(C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pt-PT"/>
              </w:rPr>
              <w:t>-dfrA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pt-PT"/>
              </w:rPr>
              <w:t>(S1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pt-PT"/>
              </w:rPr>
              <w:t xml:space="preserve">-cat </w:t>
            </w: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(1)</w:t>
            </w:r>
          </w:p>
        </w:tc>
      </w:tr>
      <w:tr>
        <w:trPr>
          <w:trHeight w:val="255" w:hRule="exact"/>
          <w:cantSplit w:val="true"/>
        </w:trPr>
        <w:tc>
          <w:tcPr>
            <w:tcW w:w="1668" w:type="dxa"/>
            <w:vMerge w:val="continue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  <w:lang w:val="pt-PT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2722" w:leader="none"/>
              </w:tabs>
              <w:spacing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FOX-PEN-TCY-ERY-CLID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pt-PT"/>
              </w:rPr>
              <w:t>mecA-blaZ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pt-PT"/>
              </w:rPr>
              <w:t>(L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pt-PT"/>
              </w:rPr>
              <w:t>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pt-PT"/>
              </w:rPr>
              <w:t>(M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pt-PT"/>
              </w:rPr>
              <w:t>-er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pt-PT"/>
              </w:rPr>
              <w:t xml:space="preserve">(C)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pt-PT"/>
              </w:rPr>
              <w:t>(1)</w:t>
            </w:r>
          </w:p>
        </w:tc>
      </w:tr>
      <w:tr>
        <w:trPr>
          <w:trHeight w:val="255" w:hRule="exact"/>
          <w:cantSplit w:val="true"/>
        </w:trPr>
        <w:tc>
          <w:tcPr>
            <w:tcW w:w="1668" w:type="dxa"/>
            <w:vMerge w:val="continue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  <w:lang w:val="pt-PT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  <w:lang w:val="pt-PT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2722" w:leader="none"/>
              </w:tabs>
              <w:spacing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FOX-PEN-TCY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ecA-blaZ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K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L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(M)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</w:tc>
      </w:tr>
      <w:tr>
        <w:trPr>
          <w:trHeight w:val="255" w:hRule="exact"/>
          <w:cantSplit w:val="true"/>
        </w:trPr>
        <w:tc>
          <w:tcPr>
            <w:tcW w:w="1668" w:type="dxa"/>
            <w:vMerge w:val="continue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2722" w:leader="none"/>
              </w:tabs>
              <w:spacing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-SXT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K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-dfrG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2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, </w:t>
            </w:r>
          </w:p>
        </w:tc>
      </w:tr>
      <w:tr>
        <w:trPr>
          <w:trHeight w:val="255" w:hRule="exact"/>
          <w:cantSplit w:val="true"/>
        </w:trPr>
        <w:tc>
          <w:tcPr>
            <w:tcW w:w="1668" w:type="dxa"/>
            <w:vMerge w:val="continue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2" w:space="0" w:color="767171"/>
            </w:tcBorders>
          </w:tcPr>
          <w:p>
            <w:pPr>
              <w:pStyle w:val="Normal"/>
              <w:tabs>
                <w:tab w:val="clear" w:pos="720"/>
                <w:tab w:val="left" w:pos="2722" w:leader="none"/>
              </w:tabs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ERY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2" w:space="0" w:color="767171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</w:tc>
      </w:tr>
      <w:tr>
        <w:trPr>
          <w:trHeight w:val="255" w:hRule="exact"/>
          <w:cantSplit w:val="true"/>
        </w:trPr>
        <w:tc>
          <w:tcPr>
            <w:tcW w:w="1668" w:type="dxa"/>
            <w:vMerge w:val="continue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2" w:space="0" w:color="767171"/>
              <w:bottom w:val="single" w:sz="2" w:space="0" w:color="767171"/>
            </w:tcBorders>
          </w:tcPr>
          <w:p>
            <w:pPr>
              <w:pStyle w:val="Normal"/>
              <w:tabs>
                <w:tab w:val="clear" w:pos="720"/>
                <w:tab w:val="left" w:pos="2722" w:leader="none"/>
              </w:tabs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-CHL-ERY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2" w:space="0" w:color="767171"/>
              <w:bottom w:val="single" w:sz="2" w:space="0" w:color="767171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te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L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er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C)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1)</w:t>
            </w:r>
          </w:p>
        </w:tc>
      </w:tr>
      <w:tr>
        <w:trPr>
          <w:trHeight w:val="255" w:hRule="exact"/>
          <w:cantSplit w:val="true"/>
        </w:trPr>
        <w:tc>
          <w:tcPr>
            <w:tcW w:w="1668" w:type="dxa"/>
            <w:vMerge w:val="continue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2" w:space="0" w:color="767171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722" w:leader="none"/>
              </w:tabs>
              <w:spacing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CHL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2" w:space="0" w:color="767171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Table S5. </w:t>
      </w:r>
      <w:r>
        <w:rPr>
          <w:rFonts w:eastAsia="Times New Roman" w:cs="Times New Roman" w:ascii="Times New Roman" w:hAnsi="Times New Roman"/>
          <w:b/>
          <w:i/>
          <w:iCs/>
          <w:sz w:val="20"/>
          <w:szCs w:val="20"/>
        </w:rPr>
        <w:t>(Cont.)</w:t>
      </w: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Phenotypic resistance and resistance determinants among all </w:t>
      </w:r>
      <w:r>
        <w:rPr>
          <w:rFonts w:eastAsia="Times New Roman" w:cs="Times New Roman" w:ascii="Times New Roman" w:hAnsi="Times New Roman"/>
          <w:b/>
          <w:i/>
          <w:iCs/>
          <w:sz w:val="20"/>
          <w:szCs w:val="20"/>
        </w:rPr>
        <w:t>S. aureus</w:t>
      </w: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clonal complexes detected in this study.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693"/>
        <w:gridCol w:w="5245"/>
      </w:tblGrid>
      <w:tr>
        <w:trPr>
          <w:trHeight w:val="438" w:hRule="atLeast"/>
          <w:cantSplit w:val="true"/>
        </w:trPr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8" w:leader="none"/>
                <w:tab w:val="center" w:pos="1804" w:leader="none"/>
              </w:tabs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sistance patterns (n)</w:t>
            </w:r>
          </w:p>
        </w:tc>
        <w:tc>
          <w:tcPr>
            <w:tcW w:w="52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in resistance determinants (n)</w:t>
            </w:r>
          </w:p>
        </w:tc>
      </w:tr>
      <w:tr>
        <w:trPr>
          <w:trHeight w:val="283" w:hRule="atLeast"/>
          <w:cantSplit w:val="true"/>
        </w:trPr>
        <w:tc>
          <w:tcPr>
            <w:tcW w:w="1668" w:type="dxa"/>
            <w:vMerge w:val="restart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  <w:lang w:val="pt-PT"/>
              </w:rPr>
              <w:t>CC15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pt-PT"/>
              </w:rPr>
              <w:t xml:space="preserve">   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  <w:lang w:val="pt-PT"/>
              </w:rPr>
              <w:t xml:space="preserve">(N=37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  <w:lang w:val="pt-PT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  <w:lang w:val="pt-PT"/>
              </w:rPr>
              <w:t xml:space="preserve">MRSA:0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  <w:lang w:val="pt-PT"/>
              </w:rPr>
              <w:t>MDR: 2 (5%))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8)</w:t>
            </w:r>
          </w:p>
        </w:tc>
        <w:tc>
          <w:tcPr>
            <w:tcW w:w="5245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6)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-tet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8"/>
                <w:szCs w:val="18"/>
              </w:rPr>
              <w:t>(K)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6"/>
                <w:szCs w:val="16"/>
              </w:rPr>
              <w:t>(1)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-tet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8"/>
                <w:szCs w:val="18"/>
              </w:rPr>
              <w:t>(K)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-tet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8"/>
                <w:szCs w:val="18"/>
              </w:rPr>
              <w:t>(L)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283" w:hRule="atLeast"/>
          <w:cantSplit w:val="true"/>
        </w:trPr>
        <w:tc>
          <w:tcPr>
            <w:tcW w:w="1668" w:type="dxa"/>
            <w:vMerge w:val="continue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7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  <w:lang w:val="pt-BR"/>
              </w:rPr>
              <w:t>blaZ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  <w:lang w:val="pt-BR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  <w:lang w:val="pt-BR"/>
              </w:rPr>
              <w:t>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  <w:lang w:val="pt-BR"/>
              </w:rPr>
              <w:t xml:space="preserve">(K)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pt-BR"/>
              </w:rPr>
              <w:t>(16)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  <w:lang w:val="pt-BR"/>
              </w:rPr>
              <w:t xml:space="preserve">;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  <w:lang w:val="pt-BR"/>
              </w:rPr>
              <w:t>blaZ-tet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8"/>
                <w:szCs w:val="18"/>
                <w:lang w:val="pt-BR"/>
              </w:rPr>
              <w:t>(K)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  <w:lang w:val="pt-BR"/>
              </w:rPr>
              <w:t>-tet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8"/>
                <w:szCs w:val="18"/>
                <w:lang w:val="pt-BR"/>
              </w:rPr>
              <w:t>(L)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6"/>
                <w:szCs w:val="16"/>
                <w:lang w:val="pt-BR"/>
              </w:rPr>
              <w:t>(1)</w:t>
            </w:r>
          </w:p>
        </w:tc>
      </w:tr>
      <w:tr>
        <w:trPr>
          <w:trHeight w:val="295" w:hRule="atLeast"/>
          <w:cantSplit w:val="true"/>
        </w:trPr>
        <w:tc>
          <w:tcPr>
            <w:tcW w:w="1668" w:type="dxa"/>
            <w:vMerge w:val="continue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ERY-CLID-TCY-PEN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K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er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C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2)</w:t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1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 xml:space="preserve">                    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N=36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MRSA: 0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MDR: 9 (25%))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4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2)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blaZ-tetK 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6"/>
                <w:szCs w:val="16"/>
              </w:rPr>
              <w:t>(2)</w:t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7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K)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5)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-tet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8"/>
                <w:szCs w:val="18"/>
              </w:rPr>
              <w:t>(K)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-tet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8"/>
                <w:szCs w:val="18"/>
              </w:rPr>
              <w:t>(L)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6"/>
                <w:szCs w:val="16"/>
              </w:rPr>
              <w:t>(1)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blaZ 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510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-ERY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blaZ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K)-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erm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C)-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msr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A)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blaZ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K)-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erm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C)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blaZ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L)-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 xml:space="preserve"> 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M)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ERY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rm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C)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3)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-SXT-ERY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-tet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8"/>
                <w:szCs w:val="18"/>
              </w:rPr>
              <w:t>(K)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-erm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8"/>
                <w:szCs w:val="18"/>
              </w:rPr>
              <w:t>(C)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-SXT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-tet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8"/>
                <w:szCs w:val="18"/>
              </w:rPr>
              <w:t>(K)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-dfrG 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-CHL 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-tet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8"/>
                <w:szCs w:val="18"/>
              </w:rPr>
              <w:t>(K)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-cat 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ERY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blaZ 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blaZ 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TCY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et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8"/>
                <w:szCs w:val="18"/>
              </w:rPr>
              <w:t xml:space="preserve">(M) 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Fully susceptible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121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 xml:space="preserve">                  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N=34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MRSA: 0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MDR: 9 (26%))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-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M) (7);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-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K)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2)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-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K)-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L)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blaZ 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0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 xml:space="preserve">(10) </w:t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-ERY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K)-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rm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C)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6)</w:t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ERY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-erm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C)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2)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blaZ </w:t>
            </w:r>
            <w:r>
              <w:rPr>
                <w:rFonts w:eastAsia="SimSun;宋体" w:cs="Times New Roman" w:ascii="Times New Roman" w:hAnsi="Times New Roman"/>
                <w:iCs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SXT-ERY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blaZ- dfrG-ermC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SXT-TCY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blaZ- dfrG-tetM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ERY-CLID </w:t>
            </w:r>
            <w:r>
              <w:rPr>
                <w:rFonts w:eastAsia="SimSun;宋体" w:cs="Times New Roman" w:ascii="Times New Roman" w:hAnsi="Times New Roman"/>
                <w:color w:val="000000"/>
                <w:sz w:val="14"/>
                <w:szCs w:val="14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blaZ-erm(C)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Fully susceptible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152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 xml:space="preserve">     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N=33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MRSA: 0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MDR: 12 (36%))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4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-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K)-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L) (3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-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K)-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rm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C) (2)</w:t>
            </w:r>
          </w:p>
        </w:tc>
      </w:tr>
      <w:tr>
        <w:trPr>
          <w:trHeight w:val="510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ERY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blaZ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3)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blaZ-er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C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3)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K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er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C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msr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(A)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K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er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(C)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K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(L)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3)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M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(L)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(K)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510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-ERY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K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L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er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C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K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er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C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M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er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C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er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C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Fully susceptible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88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 xml:space="preserve">                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N=26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MRSA: 1 (4%); MDR: 6 (23%))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5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-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K)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4)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-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L)-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M)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 xml:space="preserve">(2) </w:t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ERY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2)</w:t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-ERY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L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M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er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C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Z-tet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(K)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FOX-PEN-ERY-CLID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mecA-er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C)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SXT-ERY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er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C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-ERY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K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ERY-CLID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er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C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SXT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Table S5. </w:t>
      </w:r>
      <w:r>
        <w:rPr>
          <w:rFonts w:eastAsia="Times New Roman" w:cs="Times New Roman" w:ascii="Times New Roman" w:hAnsi="Times New Roman"/>
          <w:b/>
          <w:i/>
          <w:iCs/>
          <w:sz w:val="20"/>
          <w:szCs w:val="20"/>
        </w:rPr>
        <w:t>(Cont.)</w:t>
      </w: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Phenotypic resistance and resistance determinants among all </w:t>
      </w:r>
      <w:r>
        <w:rPr>
          <w:rFonts w:eastAsia="Times New Roman" w:cs="Times New Roman" w:ascii="Times New Roman" w:hAnsi="Times New Roman"/>
          <w:b/>
          <w:i/>
          <w:iCs/>
          <w:sz w:val="20"/>
          <w:szCs w:val="20"/>
        </w:rPr>
        <w:t>S. aureus</w:t>
      </w: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clonal complexes detected in this study.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693"/>
        <w:gridCol w:w="5245"/>
      </w:tblGrid>
      <w:tr>
        <w:trPr>
          <w:trHeight w:val="438" w:hRule="atLeast"/>
          <w:cantSplit w:val="true"/>
        </w:trPr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8" w:leader="none"/>
                <w:tab w:val="center" w:pos="1804" w:leader="none"/>
              </w:tabs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sistance patterns (n)</w:t>
            </w:r>
          </w:p>
        </w:tc>
        <w:tc>
          <w:tcPr>
            <w:tcW w:w="52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in resistance determinants (n)</w:t>
            </w:r>
          </w:p>
        </w:tc>
      </w:tr>
      <w:tr>
        <w:trPr>
          <w:trHeight w:val="255" w:hRule="atLeast"/>
          <w:cantSplit w:val="true"/>
        </w:trPr>
        <w:tc>
          <w:tcPr>
            <w:tcW w:w="166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  <w:bookmarkStart w:id="2" w:name="_Hlk110194667"/>
            <w:bookmarkStart w:id="3" w:name="_Hlk110194667"/>
            <w:bookmarkEnd w:id="3"/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25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 xml:space="preserve">                 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N=20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MRSA: 0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MDR: 16 (80%))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bookmarkStart w:id="4" w:name="_Hlk110194685"/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-SXT-ERY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5)</w:t>
            </w:r>
            <w:bookmarkEnd w:id="4"/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K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er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C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-dfrG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5)</w:t>
            </w:r>
          </w:p>
        </w:tc>
      </w:tr>
      <w:tr>
        <w:trPr>
          <w:trHeight w:val="255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bookmarkStart w:id="5" w:name="_Hlk110194700"/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SXT-ERY-CLID </w:t>
            </w:r>
            <w:bookmarkEnd w:id="5"/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blaZ-erm(C)-dfrG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)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blaZ-erm(C)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</w:tc>
      </w:tr>
      <w:tr>
        <w:trPr>
          <w:trHeight w:val="255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bookmarkStart w:id="6" w:name="_Hlk110194713"/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PEN-TCY-SXT</w:t>
            </w:r>
            <w:bookmarkEnd w:id="6"/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K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-dfrG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3)</w:t>
            </w:r>
          </w:p>
        </w:tc>
      </w:tr>
      <w:tr>
        <w:trPr>
          <w:trHeight w:val="255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SXT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blaZ-dfrG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blaZ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</w:tc>
      </w:tr>
      <w:tr>
        <w:trPr>
          <w:trHeight w:val="482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-SXT-CHL-ERY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K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er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C)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frG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</w:tc>
      </w:tr>
      <w:tr>
        <w:trPr>
          <w:trHeight w:val="255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-SXT-CHL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K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-dfrG-cat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</w:tc>
      </w:tr>
      <w:tr>
        <w:trPr>
          <w:trHeight w:val="255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-ERY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tetK-er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(C)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</w:tc>
      </w:tr>
      <w:tr>
        <w:trPr>
          <w:trHeight w:val="255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CHL-ERY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blaZ-erm(C)-cat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</w:tc>
      </w:tr>
      <w:tr>
        <w:trPr>
          <w:trHeight w:val="255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ERY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blaZ-msrA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</w:tc>
      </w:tr>
      <w:tr>
        <w:trPr>
          <w:trHeight w:val="255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(K)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</w:tc>
      </w:tr>
      <w:tr>
        <w:trPr>
          <w:trHeight w:val="255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blaZ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</w:tc>
      </w:tr>
      <w:tr>
        <w:trPr>
          <w:trHeight w:val="255" w:hRule="atLeast"/>
          <w:cantSplit w:val="true"/>
        </w:trPr>
        <w:tc>
          <w:tcPr>
            <w:tcW w:w="166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C80  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 xml:space="preserve">                         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N=16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MRSA: 0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MDR: 1 (6%))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TCY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 xml:space="preserve">(7) 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K)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7)</w:t>
            </w:r>
          </w:p>
        </w:tc>
      </w:tr>
      <w:tr>
        <w:trPr>
          <w:trHeight w:val="255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ERY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aZ-erm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C)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255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Z-te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K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1)</w:t>
            </w:r>
          </w:p>
        </w:tc>
      </w:tr>
      <w:tr>
        <w:trPr>
          <w:trHeight w:val="255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Fully susceptible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7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6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N=8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MRSA: 0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MDR: 1 (13%))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430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blaZ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4)</w:t>
            </w:r>
          </w:p>
        </w:tc>
      </w:tr>
      <w:tr>
        <w:trPr>
          <w:trHeight w:val="255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300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blaZ-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K)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2)</w:t>
            </w:r>
          </w:p>
        </w:tc>
      </w:tr>
      <w:tr>
        <w:trPr>
          <w:trHeight w:val="255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-ERY-CLID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200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blaZ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K)-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erm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C)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255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Fully susceptible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66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2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N=6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MRSA: 0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MDR: 1 (17%))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230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blaZ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3)</w:t>
            </w:r>
          </w:p>
        </w:tc>
      </w:tr>
      <w:tr>
        <w:trPr>
          <w:trHeight w:val="255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GEN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blaZ-aacA_aphD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2)</w:t>
            </w:r>
          </w:p>
        </w:tc>
      </w:tr>
      <w:tr>
        <w:trPr>
          <w:trHeight w:val="255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GEN-SXT-CIP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 xml:space="preserve">blaZ-dfrA(S1)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283" w:hRule="atLeast"/>
          <w:cantSplit w:val="true"/>
        </w:trPr>
        <w:tc>
          <w:tcPr>
            <w:tcW w:w="166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C12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(N=3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MRSA: 0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MDR: 3 (100%))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 xml:space="preserve">blaZ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blaZ-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K)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283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TCY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K)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283" w:hRule="atLeast"/>
          <w:cantSplit w:val="true"/>
        </w:trPr>
        <w:tc>
          <w:tcPr>
            <w:tcW w:w="166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ingleton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N=2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MRSA: 0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MDR: 0)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PEN-TCY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blaZ-tet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(K)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2)</w:t>
            </w:r>
          </w:p>
        </w:tc>
      </w:tr>
      <w:tr>
        <w:trPr>
          <w:trHeight w:val="283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TCY-ERY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>tet(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K)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</w:tr>
      <w:tr>
        <w:trPr>
          <w:trHeight w:val="914" w:hRule="exact"/>
          <w:cantSplit w:val="true"/>
        </w:trPr>
        <w:tc>
          <w:tcPr>
            <w:tcW w:w="166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9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N=1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MRSA: 0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MDR: 0)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Fully susceptible 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245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5205" w:leader="none"/>
        </w:tabs>
        <w:spacing w:before="0" w:after="16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PEN, penicillin; FOX, cefoxitin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;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TCY, tetracycline;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ERY, erythromycin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;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CLID, clindamycin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; SXT,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co-trimoxazole; CHL, chloramphenicol; GEN, gentamicin; CIP, ciprofloxacin.</w:t>
      </w:r>
    </w:p>
    <w:sectPr>
      <w:headerReference w:type="default" r:id="rId3"/>
      <w:headerReference w:type="first" r:id="rId4"/>
      <w:type w:val="nextPage"/>
      <w:pgSz w:w="12240" w:h="15840"/>
      <w:pgMar w:left="1440" w:right="1440" w:gutter="0" w:header="708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Calibri Light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>
        <w:b/>
        <w:b/>
        <w:color w:val="A6A6A6"/>
        <w:lang w:val="pt-PT" w:eastAsia="en-US"/>
      </w:rPr>
    </w:pPr>
    <w:r>
      <w:rPr>
        <w:b/>
        <w:color w:val="A6A6A6"/>
        <w:lang w:val="pt-PT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Tipodeletrapredefinidodopargrafo">
    <w:name w:val="Tipo de letra predefinido do parágrafo"/>
    <w:qFormat/>
    <w:rPr/>
  </w:style>
  <w:style w:type="character" w:styleId="TextodebaloCarter">
    <w:name w:val="Texto de balão Caráter"/>
    <w:qFormat/>
    <w:rPr>
      <w:rFonts w:ascii="Segoe UI" w:hAnsi="Segoe UI" w:cs="Segoe UI"/>
      <w:sz w:val="18"/>
      <w:szCs w:val="18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arter">
    <w:name w:val="Texto de comentário Caráter"/>
    <w:qFormat/>
    <w:rPr>
      <w:lang w:val="en-US"/>
    </w:rPr>
  </w:style>
  <w:style w:type="character" w:styleId="AssuntodecomentrioCarter">
    <w:name w:val="Assunto de comentário Caráter"/>
    <w:qFormat/>
    <w:rPr>
      <w:b/>
      <w:bCs/>
      <w:lang w:val="en-US"/>
    </w:rPr>
  </w:style>
  <w:style w:type="character" w:styleId="CabealhoCarter">
    <w:name w:val="Cabeçalho Caráter"/>
    <w:qFormat/>
    <w:rPr>
      <w:sz w:val="22"/>
      <w:szCs w:val="22"/>
    </w:rPr>
  </w:style>
  <w:style w:type="character" w:styleId="RodapCarter">
    <w:name w:val="Rodapé Caráter"/>
    <w:qFormat/>
    <w:rPr>
      <w:sz w:val="22"/>
      <w:szCs w:val="22"/>
    </w:rPr>
  </w:style>
  <w:style w:type="character" w:styleId="TtuloCarter">
    <w:name w:val="Título Caráte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upplementaryMaterial">
    <w:name w:val="Supplementary Material"/>
    <w:basedOn w:val="Heading"/>
    <w:next w:val="Heading"/>
    <w:qFormat/>
    <w:pPr>
      <w:suppressLineNumbers/>
      <w:spacing w:lineRule="auto" w:line="240" w:before="240" w:after="120"/>
      <w:outlineLvl w:val="9"/>
    </w:pPr>
    <w:rPr>
      <w:rFonts w:ascii="Times New Roman" w:hAnsi="Times New Roman" w:eastAsia="Calibri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couto@ihmt.unl.pt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2T20:08:00Z</dcterms:created>
  <dc:creator/>
  <dc:description/>
  <cp:keywords/>
  <dc:language>en-US</dc:language>
  <cp:lastModifiedBy/>
  <dcterms:modified xsi:type="dcterms:W3CDTF">2023-06-12T20:5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